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>
          <w:b/>
        </w:rPr>
        <w:t>Supporting Table 2</w:t>
      </w:r>
      <w:r>
        <w:rPr/>
        <w:t>: List of pathways constructed from bibliographic data and the corresponding journal articles used.</w:t>
      </w:r>
    </w:p>
    <w:tbl>
      <w:tblPr>
        <w:tblW w:w="914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35"/>
        <w:gridCol w:w="15"/>
        <w:gridCol w:w="1051"/>
        <w:gridCol w:w="2448"/>
        <w:gridCol w:w="2448"/>
        <w:gridCol w:w="2448"/>
      </w:tblGrid>
      <w:tr>
        <w:trPr>
          <w:trHeight w:val="240" w:hRule="atLeast"/>
        </w:trPr>
        <w:tc>
          <w:tcPr>
            <w:tcW w:w="7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>VVID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>Pathways</w:t>
            </w:r>
          </w:p>
        </w:tc>
        <w:tc>
          <w:tcPr>
            <w:tcW w:w="73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b/>
                <w:bCs/>
                <w:i w:val="false"/>
                <w:iCs w:val="false"/>
                <w:sz w:val="20"/>
                <w:szCs w:val="20"/>
              </w:rPr>
              <w:t>Journal Articles</w:t>
            </w:r>
          </w:p>
        </w:tc>
      </w:tr>
      <w:tr>
        <w:trPr>
          <w:trHeight w:val="230" w:hRule="atLeast"/>
        </w:trPr>
        <w:tc>
          <w:tcPr>
            <w:tcW w:w="735" w:type="dxa"/>
            <w:tcBorders>
              <w:top w:val="single" w:sz="4" w:space="0" w:color="000000"/>
            </w:tcBorders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1</w:t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</w:tcBorders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 signaling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rocard-Gifford et al.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innusamy et al., 2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i et al., 2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and Gan, 2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mmelbach et al., 2002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gouvieux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riola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shimura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yes et al., 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era et al., 2006</w:t>
            </w:r>
          </w:p>
        </w:tc>
        <w:tc>
          <w:tcPr>
            <w:tcW w:w="244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aez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one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Xiong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oshida et al., 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 al., 2005</w:t>
            </w:r>
          </w:p>
        </w:tc>
      </w:tr>
      <w:tr>
        <w:trPr>
          <w:trHeight w:val="230" w:hRule="atLeas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8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signaling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s-Phillips et al., 2004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eschbacher et al., 199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o et al., 2008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o and Ecker, 2004 </w:t>
            </w:r>
          </w:p>
        </w:tc>
      </w:tr>
      <w:tr>
        <w:trPr>
          <w:trHeight w:val="230" w:hRule="atLeas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3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 signaling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sgrove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askowski et al., 2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orek and Friml, 2006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t and Gray, 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berer et al., 2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strom et al., 1998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ward et al., 2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ward and Bartel, 2005</w:t>
            </w:r>
          </w:p>
        </w:tc>
      </w:tr>
      <w:tr>
        <w:trPr>
          <w:trHeight w:val="230" w:hRule="atLeas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10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 signaling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bert et al., 199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y et al., 2004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ill et al.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gura et al., 1999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lverstone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anaka et al., 2007</w:t>
            </w:r>
          </w:p>
        </w:tc>
      </w:tr>
      <w:tr>
        <w:trPr>
          <w:trHeight w:val="230" w:hRule="atLeas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5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ssino-steroid signaling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 al., 2006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11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ate signaling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dersen et al., 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ng and Howe, 2009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ego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reher et al., 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rant et al., 2007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llis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ranowski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ang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g et al., 2003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tsir et al., 200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ishimura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chenk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poel et al., 2003</w:t>
            </w:r>
          </w:p>
        </w:tc>
      </w:tr>
      <w:tr>
        <w:trPr>
          <w:trHeight w:val="495" w:hRule="exac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7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in signaling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kimoto, 2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ura et al., 2001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aito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ieberer et al., 2003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moto et al., 1994</w:t>
            </w:r>
          </w:p>
        </w:tc>
      </w:tr>
      <w:tr>
        <w:trPr>
          <w:trHeight w:val="3060" w:hRule="exac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30009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er development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aumann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n-Naim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zerra et al.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wman et al., 199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ng et al., 200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ckram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sta et al.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e et al., 2000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e et al.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ileman et al., 200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rd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ck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aeger et al., 2006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in et al., 2008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ung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ia et al., 199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im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im and Michaels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e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ee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im et al., 2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and Meyerowitz, 19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-Díaz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yama et al., 200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chaels et al., 200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urtas et al., 2003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h et al.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cy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ng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bles and Pelaz, 200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chmitz et al., 2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dhar et al., 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fer and Poethig, 19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gner and Meyerowitz, 20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and Chen, 2004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ng et al., 1995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oshida et al., 2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et al., 1999</w:t>
            </w:r>
          </w:p>
        </w:tc>
      </w:tr>
      <w:tr>
        <w:trPr>
          <w:trHeight w:val="495" w:hRule="exac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44810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. of actin cytoskeleton 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ussey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andasamy et al., 2004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pel and Segal, 2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nck et al., 2004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teneys and Yang, 2004</w:t>
            </w:r>
          </w:p>
        </w:tc>
      </w:tr>
      <w:tr>
        <w:trPr>
          <w:trHeight w:val="720" w:hRule="exac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44110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cycle 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zumi et al., 2002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ui et al., 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is and Dennis, 2007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aga et al., 2007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shida et al., 20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 et al., 2007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Li et al., 2006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iyagishima et al., 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i and Varotto, 2002</w:t>
            </w:r>
          </w:p>
        </w:tc>
      </w:tr>
      <w:tr>
        <w:trPr>
          <w:trHeight w:val="270" w:hRule="exac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50110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at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ghes and Stephens, 2008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kel et al., 2002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nnen and Beckerich, 2007</w:t>
            </w:r>
          </w:p>
        </w:tc>
      </w:tr>
      <w:tr>
        <w:trPr>
          <w:trHeight w:val="450" w:hRule="exact"/>
        </w:trPr>
        <w:tc>
          <w:tcPr>
            <w:tcW w:w="7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50112</w:t>
            </w:r>
          </w:p>
        </w:tc>
        <w:tc>
          <w:tcPr>
            <w:tcW w:w="106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ore complex</w:t>
            </w:r>
          </w:p>
        </w:tc>
        <w:tc>
          <w:tcPr>
            <w:tcW w:w="24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, 1998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exact"/>
        </w:trPr>
        <w:tc>
          <w:tcPr>
            <w:tcW w:w="735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50111</w:t>
            </w:r>
          </w:p>
        </w:tc>
        <w:tc>
          <w:tcPr>
            <w:tcW w:w="1066" w:type="dxa"/>
            <w:gridSpan w:val="2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hering factors</w:t>
            </w:r>
          </w:p>
        </w:tc>
        <w:tc>
          <w:tcPr>
            <w:tcW w:w="2448" w:type="dxa"/>
            <w:tcBorders/>
            <w:shd w:fill="E6E6E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enberg and Stenmark, 2004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ála et al., 2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ley and Emr, 2006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o, 20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nnen and Beckerich, 2007</w:t>
            </w:r>
          </w:p>
        </w:tc>
      </w:tr>
      <w:tr>
        <w:trPr>
          <w:trHeight w:val="465" w:hRule="exact"/>
        </w:trPr>
        <w:tc>
          <w:tcPr>
            <w:tcW w:w="73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50113</w:t>
            </w:r>
          </w:p>
        </w:tc>
        <w:tc>
          <w:tcPr>
            <w:tcW w:w="106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lakoid targeting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 Cola et al., 2005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20:31:31Z</dcterms:created>
  <dc:creator>jerome</dc:creator>
  <dc:description/>
  <dc:language>en-US</dc:language>
  <cp:lastModifiedBy/>
  <cp:revision>0</cp:revision>
  <dc:subject/>
  <dc:title/>
</cp:coreProperties>
</file>